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0B63E76">
      <w:pPr>
        <w:pStyle w:val="4"/>
        <w:rPr>
          <w:rFonts w:hint="eastAsia" w:eastAsia="宋体" w:cs="Times New Roman"/>
          <w:szCs w:val="24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Figures</w:t>
      </w:r>
    </w:p>
    <w:p w14:paraId="23790E42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2" name="图片 2" descr="Artificial_Neural_Network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rtificial_Neural_Network_evalua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20CCC">
      <w:pPr>
        <w:pStyle w:val="4"/>
        <w:numPr>
          <w:ilvl w:val="1"/>
          <w:numId w:val="0"/>
        </w:numPr>
        <w:ind w:leftChars="0"/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 xml:space="preserve">Supplementary Figure 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fldChar w:fldCharType="begin"/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instrText xml:space="preserve"> SEQ Figure \* ARABIC </w:instrTex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fldChar w:fldCharType="separate"/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1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fldChar w:fldCharType="end"/>
      </w: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 xml:space="preserve">.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Artificial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Neural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Network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evaluation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>.</w:t>
      </w:r>
    </w:p>
    <w:p w14:paraId="21FF337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3" name="图片 3" descr="Decision_Tree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ecision_Tree_evaluatio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E53C4"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 xml:space="preserve">Supplementary Figure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2.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Decision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Tree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en-US" w:bidi="ar-SA"/>
        </w:rPr>
        <w:t>evaluation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>.</w:t>
      </w:r>
    </w:p>
    <w:p w14:paraId="1A02FC93">
      <w:pPr>
        <w:pStyle w:val="4"/>
        <w:numPr>
          <w:ilvl w:val="1"/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4" name="图片 4" descr="Gradient_Boosting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dient_Boosting_evaluatio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3. Gradient Boosting evaluation.</w:t>
      </w:r>
    </w:p>
    <w:p w14:paraId="2992D1C2">
      <w:pPr>
        <w:spacing w:before="240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hint="default" w:eastAsia="宋体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5" name="图片 5" descr="Logistic_Regression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ogistic_Regression_evaluation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0BE19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4. Logistic Regression evaluation.</w:t>
      </w:r>
    </w:p>
    <w:p w14:paraId="2B9F03E2">
      <w:pPr>
        <w:spacing w:before="240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hint="default" w:eastAsia="宋体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6" name="图片 6" descr="SVM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VM_evaluation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ACA64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5. SVM evaluation.</w:t>
      </w:r>
    </w:p>
    <w:p w14:paraId="60E351B6">
      <w:pPr>
        <w:spacing w:before="240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hint="default" w:eastAsia="宋体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6205855" cy="2032000"/>
            <wp:effectExtent l="0" t="0" r="4445" b="0"/>
            <wp:docPr id="8" name="图片 8" descr="XGBoost_evalu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XGBoost_evaluation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DAB4F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6. XGBoost evaluation.</w:t>
      </w:r>
    </w:p>
    <w:p w14:paraId="151C8ED8">
      <w:pPr>
        <w:spacing w:before="240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25" name="图片 25" descr="shap_force_plot_negativ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hap_force_plot_negative_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AE0EC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7. SHAP Force Plot negative sample 2.</w:t>
      </w:r>
    </w:p>
    <w:p w14:paraId="22DA1BFC">
      <w:pPr>
        <w:spacing w:before="240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6200775" cy="768985"/>
            <wp:effectExtent l="0" t="0" r="9525" b="5715"/>
            <wp:docPr id="26" name="图片 26" descr="shap_force_plot_positiv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shap_force_plot_positive_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D46CB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8. SHAP Force Plot positive sample 2.</w:t>
      </w:r>
    </w:p>
    <w:p w14:paraId="5D5AE834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27" name="图片 27" descr="shap_force_plot_negative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shap_force_plot_negative_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548F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9. SHAP Force Plot negative sample 3.</w:t>
      </w:r>
    </w:p>
    <w:p w14:paraId="342281A7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28" name="图片 28" descr="shap_force_plot_positive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shap_force_plot_positive_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DC30C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10. SHAP Force Plot positive sample 3.</w:t>
      </w:r>
    </w:p>
    <w:p w14:paraId="3FA3F705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29" name="图片 29" descr="shap_force_plot_negative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shap_force_plot_negative_4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53A4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11. SHAP Force Plot negative sample 4.</w:t>
      </w:r>
    </w:p>
    <w:p w14:paraId="65EB8683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30" name="图片 30" descr="shap_force_plot_positive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shap_force_plot_positive_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CD78D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 xml:space="preserve">12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SHAP Force Plot positive sample 4.</w:t>
      </w:r>
    </w:p>
    <w:p w14:paraId="283E6C74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31" name="图片 31" descr="shap_force_plot_negative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shap_force_plot_negative_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A44EB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upplementary Figure 13. SHAP Force Plot negative sample 5.</w:t>
      </w:r>
    </w:p>
    <w:p w14:paraId="78FDAC28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6205855" cy="768985"/>
            <wp:effectExtent l="0" t="0" r="4445" b="5715"/>
            <wp:docPr id="32" name="图片 32" descr="shap_force_plot_positive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shap_force_plot_positive_5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ABD53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Supplementary Figure 14. SHAP Force Plot positive sample .</w:t>
      </w:r>
    </w:p>
    <w:p w14:paraId="08492910">
      <w:pPr>
        <w:pStyle w:val="4"/>
        <w:rPr>
          <w:rFonts w:hint="eastAsia" w:eastAsia="宋体" w:cs="Times New Roman"/>
          <w:szCs w:val="24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Table</w:t>
      </w:r>
      <w:r>
        <w:t>s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950"/>
        <w:gridCol w:w="755"/>
        <w:gridCol w:w="950"/>
        <w:gridCol w:w="950"/>
        <w:gridCol w:w="1123"/>
        <w:gridCol w:w="950"/>
        <w:gridCol w:w="950"/>
        <w:gridCol w:w="950"/>
        <w:gridCol w:w="576"/>
        <w:gridCol w:w="711"/>
      </w:tblGrid>
      <w:tr w14:paraId="0C54E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75B71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s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0C80F3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0DBB0F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utoff value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6D85E8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453920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E (95%CI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0696FD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R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1FFC71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LR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67147F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V (95%CI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232A24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PV (95%CI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27CC27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1 score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2AE089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ier score</w:t>
            </w:r>
          </w:p>
        </w:tc>
      </w:tr>
      <w:tr w14:paraId="3BF3B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27F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5F0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0 (0.870–0.919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8CA1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F19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4 (0.096–0.22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AC1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3 (0.990–0.997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EE34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77 (11.334–52.048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1B8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2 (0.785–0.910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5A2B4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0 (0.322–0.710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520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3 (0.954–0.969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DE1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5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DBA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</w:tr>
      <w:tr w14:paraId="19662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A92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DA7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2 (0.729–0.828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79F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9CD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2 (0.126–0.296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8B87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1 (0.975–0.986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980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038 (6.438–17.697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EF8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4 (0.716–0.89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DB5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3 (0.207–0.450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644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5 (0.957–0.973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F2D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9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B11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</w:tr>
      <w:tr w14:paraId="28F74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D45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B6D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 (0.896–0.946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1A5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F5B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 (0.019–0.119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21F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7 (0.994–0.999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881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77 (6.105–66.575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F90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6 (0.885–0.984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5A50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0 (0.214–0.750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882B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9 (0.951–0.967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A9B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D0A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</w:tr>
      <w:tr w14:paraId="16D48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BB9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GBoost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4FE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1 (0.888–0.932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D17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78D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 (0.081–0.200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2ABA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4 (0.991–0.997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D200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75 (11.427–48.352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C21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0 (0.806–0.926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65B0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9 (0.333–0.706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88D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2 (0.955–0.968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BBC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4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132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</w:tr>
      <w:tr w14:paraId="032FF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289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VM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A100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3 (0.720–0.842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2703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5D4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 (0.000–0.044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EF8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 (1.000–1.000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C2A7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9.99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B54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1 (0.956–1.000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EAF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 (0.000–1.000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09B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7 (0.949–0.966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4CE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0181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 w14:paraId="1DBD7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5B3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5C3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8 (0.868–0.911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8C6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7AF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 (0.120–0.26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C7E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3 (0.979–0.989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8B8D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619 (7.456–19.498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91A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1 (0.751–0.892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6D1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5 (0.239–0.471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47D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4 (0.956–0.972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285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7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460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1BB2F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8E4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dient Boosting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C1F3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 (0.908–0.945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342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98C7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 (0.051–0.170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34A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5 (0.993–0.997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E7F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77 (9.126–51.467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3AC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9 (0.833–0.954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E7B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0 (0.278–0.696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066E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1 (0.953–0.969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6C0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5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6DD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</w:tr>
    </w:tbl>
    <w:p w14:paraId="7DBDF606"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1. Model Performance on the Original Imbalanced Dataset (No Class Balancing)</w:t>
      </w:r>
    </w:p>
    <w:p w14:paraId="398F9D87">
      <w:pPr>
        <w:rPr>
          <w:rFonts w:hint="eastAsia"/>
          <w:lang w:val="en-US" w:eastAsia="zh-CN"/>
        </w:rPr>
      </w:pPr>
    </w:p>
    <w:tbl>
      <w:tblPr>
        <w:tblStyle w:val="21"/>
        <w:tblW w:w="507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749"/>
        <w:gridCol w:w="1778"/>
        <w:gridCol w:w="1925"/>
        <w:gridCol w:w="1778"/>
        <w:gridCol w:w="711"/>
      </w:tblGrid>
      <w:tr w14:paraId="5913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D7D7D7" w:themeFill="background1" w:themeFillShade="D8"/>
            <w:noWrap/>
            <w:vAlign w:val="top"/>
          </w:tcPr>
          <w:p w14:paraId="702EAC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862" w:type="pct"/>
            <w:shd w:val="clear" w:color="auto" w:fill="D7D7D7" w:themeFill="background1" w:themeFillShade="D8"/>
            <w:noWrap/>
            <w:vAlign w:val="top"/>
          </w:tcPr>
          <w:p w14:paraId="56B192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876" w:type="pct"/>
            <w:shd w:val="clear" w:color="auto" w:fill="D7D7D7" w:themeFill="background1" w:themeFillShade="D8"/>
            <w:noWrap/>
            <w:vAlign w:val="top"/>
          </w:tcPr>
          <w:p w14:paraId="3D232F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(n=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48" w:type="pct"/>
            <w:shd w:val="clear" w:color="auto" w:fill="D7D7D7" w:themeFill="background1" w:themeFillShade="D8"/>
            <w:noWrap/>
            <w:vAlign w:val="top"/>
          </w:tcPr>
          <w:p w14:paraId="6EFC56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LABSI (n=519,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876" w:type="pct"/>
            <w:shd w:val="clear" w:color="auto" w:fill="D7D7D7" w:themeFill="background1" w:themeFillShade="D8"/>
            <w:noWrap/>
            <w:vAlign w:val="top"/>
          </w:tcPr>
          <w:p w14:paraId="33D114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LABSI (n=11480, 95.7%)</w:t>
            </w:r>
          </w:p>
        </w:tc>
        <w:tc>
          <w:tcPr>
            <w:tcW w:w="350" w:type="pct"/>
            <w:shd w:val="clear" w:color="auto" w:fill="D7D7D7" w:themeFill="background1" w:themeFillShade="D8"/>
            <w:noWrap/>
            <w:vAlign w:val="top"/>
          </w:tcPr>
          <w:p w14:paraId="36AEDD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532D5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735B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ne Type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C014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C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980B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06D4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BA13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19C2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D5CC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4C584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4CBC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CC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6C222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(0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1F72C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6BA8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(0.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F6F11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B8AB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EA65B8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34FC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ckman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151B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 (0.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5E42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(0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CB13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 (0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12454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88A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DB8500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7D9A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rtacath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45FB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 (0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86A5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 (0.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2563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 (0.6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D853BC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9DB1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51AA74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0414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dis/Introducer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DFC9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0 (34.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E515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 (7.5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3039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1 (35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4502B6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CEAD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BF7697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2EE0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lti Lumen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01DF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73 (64.8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00C8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4 (91.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C930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99 (63.6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E02244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7739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34A6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ne Site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1805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ght Internal Jugular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F776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67 (66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C931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 (40.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6BAE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56 (67.6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AA57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554EA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4EB95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B8E2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ght Femoral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A01A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1 (9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D8C4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 (7.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5DBC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0 (9.7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CCA1B1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753C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ACA3A4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D24E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ft Internal Jugular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9646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1 (8.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ABC3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 (22.5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1C91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4 (7.9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CEDAD4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8534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637C50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5E6B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ft Subclavian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3BCE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3 (6.2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7420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 (13.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B8E3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1 (5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CEE75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7D5D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8184E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36B3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ght Subclavian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42CF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9 (4.8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118F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 (12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B4CB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6 (4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F2267B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A3B1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F6E481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110F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ft Femoral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CDBA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 (4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B40B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 (2.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1FF6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2 (4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36B820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DF04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C223F0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32D5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2E70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 (0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0A22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77A0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 (0.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834E80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6250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1EC557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8523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ght External Jugular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8D9A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A757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6811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B83618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F2C5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86B22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2FED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ft External Jugular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951F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8D44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BAE10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3374D5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7328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45A5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0987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DA82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1 (38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9777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 (41.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203F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6 (37.9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DFFA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1</w:t>
            </w:r>
          </w:p>
        </w:tc>
      </w:tr>
      <w:tr w14:paraId="49509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6A6C03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3650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5ED7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38 (62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5A72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 (58.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DB1B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34 (62.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003C3C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75A9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50A1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2EC8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hite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05F0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70 (67.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C49A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0 (57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3AD2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70 (67.7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873A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EADA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AF3BC8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4CD5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lack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466F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8 (8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F022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 (11.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27C8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0 (8.4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7D392B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2B6A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FC47F3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430D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spanic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35FF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 (3.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FAD0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 (6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054D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3 (3.3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53839D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DD42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3AA799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C012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8B16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2 (2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FD57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 (3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15B8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 (2.6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B266D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7EC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A9B576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6A62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her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36A6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5 (18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92FB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 (22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5457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61 (18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37A2F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CFA2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999E4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ital status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A35F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ried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EB5D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89 (51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CCE29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 (60.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5DFC5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76 (51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8496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53FB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7B0B27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E7CA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married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E689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10 (48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E63A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6 (39.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C9DE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04 (48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92219D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5051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0476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surance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3ACA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care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318D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22 (55.2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FF8F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 (50.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5020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61 (55.4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104D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2C36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C04861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3204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ivate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13C0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22 (27.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6B42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 (26.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C216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86 (27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3E1CF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F69D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93E564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59FD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caid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4396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4 (13.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54F0B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 (17.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0383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4 (13.4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82ED3E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4E25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5B461E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DA6B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her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88C1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 (3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EF753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 (6.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F4CB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9 (3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C8ACF0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5F08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034C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 ventilation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48CE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7461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30 (25.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F08B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 (9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67D0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3 (26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84AAC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27EC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9B81D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8370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4AB7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69 (74.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321D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2 (90.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68F8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97 (74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079C1C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4E06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92098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tibiotic prior 48h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C8C7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5916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88 (40.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5693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 (16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C81B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01 (41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13E50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C15D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7CFFA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8517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96C4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11 (59.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935E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2 (83.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42C3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79 (58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83EA42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9B51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7B75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 vasopressor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37F3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F811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27 (49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B880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 (32.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4F68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58 (50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A095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210C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C59F09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228E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6478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2 (50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F29F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 (67.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ACC2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22 (49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497306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CE21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F90F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erial line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75A9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036E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66 (35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CE84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 (19.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0DA8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64 (36.3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44415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CC77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8D4DC1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609A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D78E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33 (64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1F7C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7 (80.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039E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16 (63.7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420D8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AF8A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CCA9E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 dialysis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7E64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6E06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93 (91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E26B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 (65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D873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55 (92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58BF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0FD5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66C1B1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896F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733A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6 (8.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EC24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 (34.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E020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5 (7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1EEC6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11A6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8C60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tibiotic types count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0088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5A7C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88 (40.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C326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 (16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F56A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01 (41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48A3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982F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56A6B3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B96A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79F6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17 (31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AE05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 (13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B282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49 (31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46FFAA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D4D5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BC80EC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029B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AA36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8 (12.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C61C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 (21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F857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5 (12.3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978528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9898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ABBC4A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E5AB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065D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8 (9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9CE6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 (21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114F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9 (8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D85232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6BF8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3F3EAC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7329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50DC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 (4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9423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 (15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5E46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 (3.6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EF0341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84DC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9BC959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AB57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FF6D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 (1.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7451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 (6.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B2D1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 (1.3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8C5E4E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CB0B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E83753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4800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6433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 (0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D69E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 (4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0B95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 (0.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6BAE4C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66A4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940947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18D8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3FF4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 (0.2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7316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 (1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D4B9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 (0.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DD55D2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F43A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BB7219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574E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F3DB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 (0.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A3C3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(0.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2B08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AD0348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B0A2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BE0884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BAAAD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9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F254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FFA4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A20E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7D11C5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F71B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E1C0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current lines, n (%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8D3E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71108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73 (90.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6AB8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4 (89.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DCB8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09 (90.7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5DDE0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710E4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2EED6E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F488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B3D2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2 (8.9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913A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 (9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FF83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5 (8.8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74C1DA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4A85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8DB7B6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9F60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7E2D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 (0.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6C09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 (1.5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D0AD6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 (0.4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C5F8B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C44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9820EF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1C64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A614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13BD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8B27D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796418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CCE0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BC6154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61AB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668E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EBF0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7D93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 (0.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ADD974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0561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6168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thete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ration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urs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BC2E65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350D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0 (24.63-48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BCA5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0 (48.00-48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0BBE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5 (24.16-48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C61B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0F41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54B5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(year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B43C74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65AFC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00 (55.00-75.00)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28F63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00 (47.00-70.50)</w:t>
            </w: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4455F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00 (55.00-75.00)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37921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41C8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F477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spital los days(day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0B517E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6C03C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30 (6.10-19.37)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14:paraId="7949E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73 (19.23-45.98)</w:t>
            </w: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09A82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5 (6.02-18.15)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78829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4D42D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6098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CU los days(day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9AAF22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F006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2 (1.89-8.39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99F5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1 (13.28-31.9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6FD7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2 (1.80-7.3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F1B24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7129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5511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mission Weight(kg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C78092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1289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90 (68.50-95.95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1301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30 (70.00-101.3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16D8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70 (68.40-95.5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55AA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20F5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85D7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MI(kg/m²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153165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E437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7 (24.36-32.4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2784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21 (24.91-34.4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C7AFA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2 (24.34-32.4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1333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2CCF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AA8F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ntilation hours before line(hour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3CDEB0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778F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2 (0.00-49.3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02F03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.60 (86.12-637.2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733F2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 (0.00-42.22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A341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462A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7AD9D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 avg(°F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CE4F6F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3880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37 (97.95-98.9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70BA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88 (98.24-99.5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91E79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35 (97.95-98.9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E441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3CFE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932C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 max(°F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46E643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3D50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20 (98.60-100.4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2E04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.30 (99.80-102.5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4E81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.20 (98.60-100.3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0153F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9027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62CA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 min(°F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D81D0F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E99D7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60 (97.00-98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AB0D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30 (96.00-97.8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E0FC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60 (97.00-98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95E0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20AF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6FFE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rt rate avg(bpm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BE3367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4E06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85 (76.18-93.66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2A4D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06 (83.09-101.0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B979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53 (75.97-93.1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DA8D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693B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A0E7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rt rate max(bpm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BDB8C4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634BB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.00 (93.00-121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3EE7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.00 (112.00-142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6A2B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00 (92.00-120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5044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2C10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525F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p avg(mmHg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476580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B446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00 (70.54-80.74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0F73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21 (70.53-81.2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CB34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00 (70.54-80.7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7856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9</w:t>
            </w:r>
          </w:p>
        </w:tc>
      </w:tr>
      <w:tr w14:paraId="518E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CBF4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bp avg(mmHg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6B998B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3D96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17 (56.31-72.1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531B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09 (56.09-75.49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99E1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10 (56.32-71.9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B7C6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</w:tr>
      <w:tr w14:paraId="097C3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60B72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 avg(mmHg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6AB07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811D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54 (67.55-80.28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DDFD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24 (67.25-79.7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AA764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56 (67.57-80.29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4DB3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6</w:t>
            </w:r>
          </w:p>
        </w:tc>
      </w:tr>
      <w:tr w14:paraId="71BB9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DAF5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sp rate avg(bpm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DBDBB6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E278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58 (15.59-20.03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75C1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97 (17.38-22.3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8B41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49 (15.54-19.9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EC05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DBAC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3CAA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o2_avg(%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BBB16F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188F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50 (96.38-98.49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7F8EF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49 (96.27-98.4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BCA56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50 (96.39-98.5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BD1B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4</w:t>
            </w:r>
          </w:p>
        </w:tc>
      </w:tr>
      <w:tr w14:paraId="3E1EB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AA0D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o2_min(%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50F72E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9A3B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00 (89.00-94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D14B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.00 (84.00-92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A0C7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00 (90.00-94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F5C6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117B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61419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matocrit(%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3829E3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638E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60 (30.10-37.6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5DD2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30 (30.10-37.3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5601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60 (30.10-37.7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84A5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9</w:t>
            </w:r>
          </w:p>
        </w:tc>
      </w:tr>
      <w:tr w14:paraId="4CB96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863B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moglobin(g/d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C6EEE8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15A6D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10 (9.80-12.5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BBE1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90 (9.80-12.35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32E0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10 (9.80-12.5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EF77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</w:tr>
      <w:tr w14:paraId="7C932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D01A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telet(x10^9/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5A42BB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2BB9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30 (10.50-19.2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8503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10 (12.95-24.5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D74F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0 (10.40-19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E973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76AB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A35C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ate(mmol/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7A67CC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BFB1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.00 (149.00-277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A834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.00 (171.00-426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1A0D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.00 (149.00-272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B899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FD4E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7453B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eatinine(mg/d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6EC8B7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BB9E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 (1.70-3.5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E427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 (1.70-5.3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F925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 (1.70-3.4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A0C0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84F6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769A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N(mg/d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21E0BA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E1DC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 (0.80-1.7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B7323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 (1.00-3.3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31AE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0.80-1.6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ED33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7995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9397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dium(mmol/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45C8E5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AEB54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0 (15.00-37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DA37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00 (26.00-75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3F278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0 (15.00-36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2649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55AD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2F95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tassium(mmol/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8CBC5E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183C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.00 (138.00-143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00FE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.00 (139.00-147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92EA6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.00 (138.00-143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D650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58F4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4387B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lcium(mg/d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D186B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15AD2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 (4.10-4.8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9B72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0 (4.30-5.2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7F53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 (4.00-4.8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168A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35D1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C4D7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(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F2D34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BD52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0 (8.10-9.1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C5FB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 (8.30-9.5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B09F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60 (8.10-9.1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AD77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9281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2F2F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T(s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D532B5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018D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40 (13.70-17.8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F4CD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90 (14.30-22.9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CF05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30 (13.70-17.7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1988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B3E9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D5CD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R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E988A2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E5BB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70 (30.00-52.5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CD61B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40 (31.68-74.8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8BC3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40 (30.00-51.2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863A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F321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83C6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se(mg/d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90AF58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4B9B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 (1.20-1.6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0550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 (1.30-2.1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3DDA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 (1.20-1.6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2B63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53F33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6B142D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C(x10^9/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78164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6987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.00 (119.00-194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925E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.00 (141.00-234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8560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.00 (118.00-192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8DF1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2F34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73E6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opressor dose(mcg/kg/min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4833EFA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27C1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30 (10.80-19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543B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85 (13.80-25.8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9BCB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0 (10.80-18.7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920A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56718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00220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uid input 24h before(m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FB0CF0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2B9A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606.47 (62990.57-1256387.57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C94D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13799.13 (1854856.51-13514791.7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547B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428.37 (58115.65-1056350.0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C672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D742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1C55B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uid output 24h before(m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6285C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5FDBE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000.00 (12030.00-762140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CDC5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64763.00 (1105860.00-9466463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77910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150.00 (10430.00-624895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F869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1834E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A20D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uid input 24h after(m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074E84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35A0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6258.58 (285445.95-2392967.98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A690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82189.28 (3592634.76-22077647.0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2C8F4B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3185.32 (274162.71-2085367.21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CAB3B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65E1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3024C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uid_output 24h after(mL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5EFF21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3E14C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2722.00 (198447.50-1380994.5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AEB8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14800.00 (1926249.50-12633550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15CC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8750.00 (191377.50-1193983.75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BFAD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773B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51A26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ily charting frequency(times/day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523C6F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AF01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47 (60.73-82.81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0751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57 (58.50-73.37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08F01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75 (60.87-83.27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9C22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03F6C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5" w:type="pct"/>
            <w:shd w:val="clear" w:color="auto" w:fill="auto"/>
            <w:noWrap/>
            <w:vAlign w:val="bottom"/>
          </w:tcPr>
          <w:p w14:paraId="29F93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ique caregivers(n), median (IQR)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784B91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661BF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00 (7.00-21.00)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4F20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00 (26.00-49.00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 w14:paraId="4498F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00 (7.00-19.00)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E0A5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BE4E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29AD0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Style w:val="24"/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262626"/>
                <w:spacing w:val="0"/>
                <w:sz w:val="24"/>
                <w:szCs w:val="24"/>
                <w:shd w:val="clear" w:fill="FFFFFF"/>
              </w:rPr>
              <w:t>Abbreviations: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262626"/>
                <w:spacing w:val="0"/>
                <w:sz w:val="24"/>
                <w:szCs w:val="24"/>
                <w:shd w:val="clear" w:fill="FFFFFF"/>
              </w:rPr>
              <w:t xml:space="preserve"> RIC, Rapid Infusion Catheter; PICC, Peripherally Inserted Central Catheter; Hickman, Hickman Catheter; Portacath, Implantable Port Catheter; Cordis/Introducer, Cordis or Introducer Sheath; Multi Lumen, Multi-lumen Central Venous Catheter; LOS, Length of Stay; BMI, Body Mass Index; SBP, Systolic Blood Pressure; DBP, Diastolic Blood Pressure; MAP, Mean Arterial Pressure; SpO₂, Peripheral Oxygen Saturation; WBC, White Blood Cell count; BUN, Blood Urea Nitrogen; PT, Prothrombin Time; PTT, Partial Thromboplastin Time; INR, International Normalized Ratio; Vasopressor dose, maximum dose of vasopressor (mcg/kg/min); Fluid input/output, total fluid input/output 24h before/after line insertion (mL); Concurrent lines, number of central lines present simultaneously; Ventilation hours before line, duration of mechanical ventilation prior to line insertion (hours); Daily charting frequency, number of nursing documentation events per day; Unique caregivers, number of distinct caregivers involved.</w:t>
            </w:r>
          </w:p>
        </w:tc>
      </w:tr>
    </w:tbl>
    <w:p w14:paraId="564DF96C">
      <w:pPr>
        <w:rPr>
          <w:rFonts w:hint="eastAsia" w:eastAsia="宋体" w:cs="Times New Roman"/>
          <w:b/>
          <w:bCs w:val="0"/>
          <w:szCs w:val="24"/>
          <w:lang w:val="en-US" w:eastAsia="zh-CN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2.</w:t>
      </w:r>
      <w:r>
        <w:rPr>
          <w:rFonts w:hint="default"/>
          <w:b/>
          <w:bCs/>
        </w:rPr>
        <w:t xml:space="preserve"> Baseline characteristics of the patients.</w:t>
      </w:r>
    </w:p>
    <w:p w14:paraId="7592D5A6">
      <w:pPr>
        <w:rPr>
          <w:rFonts w:hint="default" w:eastAsia="宋体" w:cs="Times New Roman"/>
          <w:b/>
          <w:bCs w:val="0"/>
          <w:szCs w:val="24"/>
          <w:lang w:val="en-US" w:eastAsia="zh-CN"/>
        </w:rPr>
      </w:pP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889"/>
        <w:gridCol w:w="895"/>
        <w:gridCol w:w="890"/>
        <w:gridCol w:w="895"/>
        <w:gridCol w:w="1054"/>
        <w:gridCol w:w="954"/>
        <w:gridCol w:w="895"/>
        <w:gridCol w:w="895"/>
        <w:gridCol w:w="895"/>
        <w:gridCol w:w="674"/>
      </w:tblGrid>
      <w:tr w14:paraId="10698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104003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s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2D4ADC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551F2F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utoff value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63439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570639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E (95%CI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5D38C7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R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14CB6D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LR (95%CI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0A3A5C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V (95%CI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197EF6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PV (95%CI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5CB849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1 score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/>
            <w:vAlign w:val="top"/>
          </w:tcPr>
          <w:p w14:paraId="4E5CB1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ier score</w:t>
            </w:r>
          </w:p>
        </w:tc>
      </w:tr>
      <w:tr w14:paraId="0D579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FE0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ED1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96F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8 (0.855–0.954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8EB3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E92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5 (0.681–0.914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569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2 (0.763–0.933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FF0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55 (3.376–12.213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9838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9 (0.101–0.381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45F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6 (0.666–0.894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00A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7 (0.768–0.936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283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5</w:t>
            </w:r>
          </w:p>
        </w:tc>
      </w:tr>
      <w:tr w14:paraId="68A31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F31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065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F64E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0 (0.744–0.897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8D9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469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2 (0.800–0.977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CD4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8 (0.619–0.855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A3D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41 (2.340–6.29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528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 (0.032–0.272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BEF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8 (0.558–0.820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BBF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 (0.833–0.982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1F3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7</w:t>
            </w:r>
          </w:p>
        </w:tc>
      </w:tr>
      <w:tr w14:paraId="0BF8F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443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1DC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584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1 (0.893–0.982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48B5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A60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7 (0.844–1.000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A8D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6 (0.742–0.93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8C3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54 (3.565–12.89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29D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 (0.000–0.197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0C5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2 (0.674–0.911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5AC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4 (0.879–1.000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187E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4</w:t>
            </w:r>
          </w:p>
        </w:tc>
      </w:tr>
      <w:tr w14:paraId="1C09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934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GBoost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328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GBoost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478D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 (0.860–0.958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81D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E8F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1 (0.872–1.000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602B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6 (0.738–0.919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6D1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02 (3.558–11.912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5FA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 (0.000–0.149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56C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6 (0.673–0.889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E40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2 (0.898–1.000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269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7</w:t>
            </w:r>
          </w:p>
        </w:tc>
      </w:tr>
      <w:tr w14:paraId="369C8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CCFA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VM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EBA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VM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A2E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9 (0.855–0.966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75E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0A93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2 (0.805–0.979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BDF4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7 (0.704–0.873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02D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5 (2.925–7.204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66C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 (0.027–0.256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0AC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0 (0.613–0.851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204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3 (0.842–0.981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647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3</w:t>
            </w:r>
          </w:p>
        </w:tc>
      </w:tr>
      <w:tr w14:paraId="1FB75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BBA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057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664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6 (0.899–0.98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8F0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D05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1 (0.868–1.000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A55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9 (0.786–0.947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822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53 (4.452–18.59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DAA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 (0.000–0.148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6A6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0 (0.717–0.925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20C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4 (0.907–1.000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E5C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6</w:t>
            </w:r>
          </w:p>
        </w:tc>
      </w:tr>
      <w:tr w14:paraId="18945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2A0E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dient Boosting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3B7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dient Boosting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E36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0 (0.852–0.961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620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1EC5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2 (0.791–0.979)</w:t>
            </w:r>
          </w:p>
        </w:tc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BED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7 (0.679–0.882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337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5 (2.763–7.506)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577F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 (0.025–0.254)</w:t>
            </w:r>
          </w:p>
        </w:tc>
        <w:tc>
          <w:tcPr>
            <w:tcW w:w="9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1B9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0 (0.628–0.840)</w:t>
            </w:r>
          </w:p>
        </w:tc>
        <w:tc>
          <w:tcPr>
            <w:tcW w:w="5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B040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3 (0.833–0.984)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EC0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3</w:t>
            </w:r>
          </w:p>
        </w:tc>
      </w:tr>
    </w:tbl>
    <w:p w14:paraId="368B4753">
      <w:pPr>
        <w:rPr>
          <w:rFonts w:hint="eastAsia" w:eastAsia="宋体" w:cs="Times New Roman"/>
          <w:b/>
          <w:bCs w:val="0"/>
          <w:szCs w:val="24"/>
          <w:lang w:val="en-US" w:eastAsia="zh-CN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3. Supplementary Table 3. Sensitivity analysis excluding patients with arterial catheterization.</w:t>
      </w:r>
    </w:p>
    <w:p w14:paraId="2B1F9F49">
      <w:pPr>
        <w:rPr>
          <w:rFonts w:hint="default" w:eastAsia="宋体" w:cs="Times New Roman"/>
          <w:b/>
          <w:bCs w:val="0"/>
          <w:szCs w:val="24"/>
          <w:lang w:val="en-US" w:eastAsia="zh-CN"/>
        </w:rPr>
      </w:pPr>
    </w:p>
    <w:tbl>
      <w:tblPr>
        <w:tblStyle w:val="21"/>
        <w:tblW w:w="727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1540"/>
        <w:gridCol w:w="2080"/>
      </w:tblGrid>
      <w:tr w14:paraId="3555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650" w:type="dxa"/>
            <w:shd w:val="clear" w:color="auto" w:fill="D7D7D7" w:themeFill="background1" w:themeFillShade="D8"/>
            <w:noWrap/>
            <w:vAlign w:val="top"/>
          </w:tcPr>
          <w:p w14:paraId="5FFC58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1540" w:type="dxa"/>
            <w:shd w:val="clear" w:color="auto" w:fill="D7D7D7" w:themeFill="background1" w:themeFillShade="D8"/>
            <w:noWrap/>
            <w:vAlign w:val="top"/>
          </w:tcPr>
          <w:p w14:paraId="4B2189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080" w:type="dxa"/>
            <w:shd w:val="clear" w:color="auto" w:fill="D7D7D7" w:themeFill="background1" w:themeFillShade="D8"/>
            <w:noWrap/>
            <w:vAlign w:val="top"/>
          </w:tcPr>
          <w:p w14:paraId="36EA97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_Coefficient</w:t>
            </w:r>
          </w:p>
        </w:tc>
      </w:tr>
      <w:tr w14:paraId="41224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EE761E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icu_los_day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0362C58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49756315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5E2DE78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49756315</w:t>
            </w:r>
          </w:p>
        </w:tc>
      </w:tr>
      <w:tr w14:paraId="337B5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1DBF96D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ventilation_hours_before_lin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02B8D3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22255123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4104B4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22255123</w:t>
            </w:r>
          </w:p>
        </w:tc>
      </w:tr>
      <w:tr w14:paraId="7BE5E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4052243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on_dialysi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6EBFFB3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10745275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74EBC03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10745275</w:t>
            </w:r>
          </w:p>
        </w:tc>
      </w:tr>
      <w:tr w14:paraId="2821A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4B1E240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fluid_output_24h_befor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A55CFE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923085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A6816B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923085</w:t>
            </w:r>
          </w:p>
        </w:tc>
      </w:tr>
      <w:tr w14:paraId="40713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B018426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antibiotic_types_count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5A5132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7917643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86D4916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7917643</w:t>
            </w:r>
          </w:p>
        </w:tc>
      </w:tr>
      <w:tr w14:paraId="3AA57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A9BBDB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bun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A5F7FD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7798942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557FC15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7798942</w:t>
            </w:r>
          </w:p>
        </w:tc>
      </w:tr>
      <w:tr w14:paraId="4E380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AB9EF3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heart_rate_avg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4AA6861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5481433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68BD578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5481433</w:t>
            </w:r>
          </w:p>
        </w:tc>
      </w:tr>
      <w:tr w14:paraId="12155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EC3543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lactat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1250B45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3584997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62A031F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3584997</w:t>
            </w:r>
          </w:p>
        </w:tc>
      </w:tr>
      <w:tr w14:paraId="577ED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1C48DB5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wbc_48h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8F38D5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2370286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101D83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2370286</w:t>
            </w:r>
          </w:p>
        </w:tc>
      </w:tr>
      <w:tr w14:paraId="7CBC3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0D7691F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ag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0D3D76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-0.000772371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5878AFD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772371</w:t>
            </w:r>
          </w:p>
        </w:tc>
      </w:tr>
      <w:tr w14:paraId="45689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8EA890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temp_max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5FC496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-0.000597898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B1E6BD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597898</w:t>
            </w:r>
          </w:p>
        </w:tc>
      </w:tr>
      <w:tr w14:paraId="49EAC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C37B1D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resp_rate_avg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64878BF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392041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D4B64E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392041</w:t>
            </w:r>
          </w:p>
        </w:tc>
      </w:tr>
      <w:tr w14:paraId="1FAE0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35AF2D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arterial_lin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4D6ACF3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254779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20F5E9F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.000254779</w:t>
            </w:r>
          </w:p>
        </w:tc>
      </w:tr>
      <w:tr w14:paraId="51EB8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5FA28B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unique_caregiver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586144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.50169E-05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D33D9F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.50169E-05</w:t>
            </w:r>
          </w:p>
        </w:tc>
      </w:tr>
      <w:tr w14:paraId="25759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F722E7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fluid_output_24h_after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CF6FC7E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.81531E-05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75399B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.81531E-05</w:t>
            </w:r>
          </w:p>
        </w:tc>
      </w:tr>
      <w:tr w14:paraId="553D4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FA1C4B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line_typ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F90826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47773A6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3B588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56F31F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hospital_los_day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CDC4EB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698055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10E16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988436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catheter_duration_hour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35D0CA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A5C7EC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46BC3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00707E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concurrent_line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011F34EE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EBE081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7DCF6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35C837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marital_status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9FD8A88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2303E6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3F8D5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C34746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insuranc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0C9583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E463EBF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0045E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43678B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on_ventilation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B3585C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F9F05F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1E276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42D3128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antibiotic_prior_48h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49E97AC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405CFA8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2390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41275C4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on_vasopressor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77A764F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092816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515FB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CE7D44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line_sit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752927B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5A06EBA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380E2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886E9B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rac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6200D5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711E44E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1C68C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175DDD8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bmi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E849C0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580CA0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BD22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7B3BFFA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dbp_avg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54CACF5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8A414F5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1F723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970A4C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heart_rate_max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4117133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4051125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3BFE6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7EE369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temp_min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0E3EAB48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4164732E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3AE91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2C309B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temp_avg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4493635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601606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02C8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D2F473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admission_weight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3D70BE5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D7C8FB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28ACD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04727E4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creatinin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01E733B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A5C1AB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7856A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5096595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platelet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71E1C7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8ADDB6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18458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A9E022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spo2_min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81BB4E7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FCAC4E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5D24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F14F88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wbc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087A448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2F0840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07DB5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070C12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pt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4F5D65B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558146D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77159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8F8D66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sodium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61297616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7A4EEDE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DFB3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09D592B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calcium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1AC2B03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32F4CC84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23D89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0AF25F5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potassium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202F15E9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193B714A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AF2A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2494AC4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glucos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719684C2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2E983B9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5EFA2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000799D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inr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1257E9E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6C18BEE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49DE3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32DBA13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ptt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3A5EB3AC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6965748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66A47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6609154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wbc_baselin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5B973BD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055EAD36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036E6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1F3E6657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fluid_input_24h_befor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0ADD609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7EF99260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  <w:tr w14:paraId="0325A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50" w:type="dxa"/>
            <w:shd w:val="clear" w:color="auto" w:fill="auto"/>
            <w:noWrap/>
            <w:vAlign w:val="top"/>
          </w:tcPr>
          <w:p w14:paraId="7B6AD37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vasopressor_dose</w:t>
            </w:r>
          </w:p>
        </w:tc>
        <w:tc>
          <w:tcPr>
            <w:tcW w:w="1540" w:type="dxa"/>
            <w:shd w:val="clear" w:color="auto" w:fill="auto"/>
            <w:noWrap/>
            <w:vAlign w:val="top"/>
          </w:tcPr>
          <w:p w14:paraId="6166D053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2080" w:type="dxa"/>
            <w:shd w:val="clear" w:color="auto" w:fill="auto"/>
            <w:noWrap/>
            <w:vAlign w:val="top"/>
          </w:tcPr>
          <w:p w14:paraId="4CCADF21">
            <w:pPr>
              <w:spacing w:beforeLines="0" w:afterLine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0</w:t>
            </w:r>
          </w:p>
        </w:tc>
      </w:tr>
    </w:tbl>
    <w:p w14:paraId="0C5451FC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3"/>
          <w:szCs w:val="13"/>
          <w:highlight w:val="none"/>
          <w:shd w:val="clear" w:fill="FFFFFF"/>
          <w:lang w:val="en-US" w:eastAsia="zh-CN"/>
        </w:rPr>
      </w:pPr>
    </w:p>
    <w:p w14:paraId="718C5152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Table</w:t>
      </w:r>
      <w:r>
        <w:rPr>
          <w:rFonts w:cs="Times New Roman"/>
          <w:b/>
          <w:bCs w:val="0"/>
          <w:szCs w:val="24"/>
        </w:rPr>
        <w:t xml:space="preserve">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4. LASSO</w:t>
      </w:r>
      <w:r>
        <w:rPr>
          <w:rFonts w:hint="eastAsia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coefficients</w:t>
      </w:r>
      <w:r>
        <w:rPr>
          <w:rFonts w:hint="eastAsia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all</w:t>
      </w:r>
      <w:r>
        <w:rPr>
          <w:rFonts w:hint="eastAsia" w:eastAsia="宋体" w:cs="Times New Roman"/>
          <w:b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 w14:paraId="6B701472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203E5888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eastAsia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7A82A891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4C1DB6C1">
      <w:pPr>
        <w:pStyle w:val="18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60" w:afterAutospacing="0" w:line="360" w:lineRule="auto"/>
        <w:ind w:right="0"/>
        <w:jc w:val="left"/>
        <w:textAlignment w:val="auto"/>
        <w:rPr>
          <w:rFonts w:hint="default" w:ascii="宋体" w:hAnsi="宋体" w:eastAsia="宋体" w:cs="宋体"/>
          <w:i w:val="0"/>
          <w:iCs w:val="0"/>
          <w:caps w:val="0"/>
          <w:color w:val="333333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3E6A75A5">
      <w:pPr>
        <w:spacing w:before="240"/>
        <w:rPr>
          <w:rFonts w:hint="eastAsia" w:eastAsia="宋体" w:cs="Times New Roman"/>
          <w:b w:val="0"/>
          <w:bCs/>
          <w:szCs w:val="24"/>
          <w:lang w:val="en-US" w:eastAsia="zh-CN"/>
        </w:rPr>
      </w:pPr>
    </w:p>
    <w:p w14:paraId="366B4782">
      <w:pPr>
        <w:spacing w:before="240"/>
        <w:rPr>
          <w:rFonts w:hint="default" w:eastAsia="宋体" w:cs="Times New Roman"/>
          <w:b w:val="0"/>
          <w:bCs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01D43AE"/>
    <w:rsid w:val="31307046"/>
    <w:rsid w:val="3F8F5FFD"/>
    <w:rsid w:val="610E4717"/>
    <w:rsid w:val="64E230D6"/>
    <w:rsid w:val="69826A83"/>
    <w:rsid w:val="753425AD"/>
    <w:rsid w:val="766F58EA"/>
    <w:rsid w:val="7FED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1" Type="http://schemas.openxmlformats.org/officeDocument/2006/relationships/fontTable" Target="fontTable.xml"/><Relationship Id="rId30" Type="http://schemas.openxmlformats.org/officeDocument/2006/relationships/customXml" Target="../customXml/item6.xml"/><Relationship Id="rId3" Type="http://schemas.openxmlformats.org/officeDocument/2006/relationships/footnotes" Target="footnotes.xml"/><Relationship Id="rId29" Type="http://schemas.openxmlformats.org/officeDocument/2006/relationships/customXml" Target="../customXml/item5.xml"/><Relationship Id="rId28" Type="http://schemas.openxmlformats.org/officeDocument/2006/relationships/customXml" Target="../customXml/item4.xml"/><Relationship Id="rId27" Type="http://schemas.openxmlformats.org/officeDocument/2006/relationships/customXml" Target="../customXml/item3.xml"/><Relationship Id="rId26" Type="http://schemas.openxmlformats.org/officeDocument/2006/relationships/customXml" Target="../customXml/item2.xml"/><Relationship Id="rId25" Type="http://schemas.openxmlformats.org/officeDocument/2006/relationships/numbering" Target="numbering.xml"/><Relationship Id="rId24" Type="http://schemas.openxmlformats.org/officeDocument/2006/relationships/customXml" Target="../customXml/item1.xml"/><Relationship Id="rId23" Type="http://schemas.openxmlformats.org/officeDocument/2006/relationships/image" Target="media/image15.jpeg"/><Relationship Id="rId22" Type="http://schemas.openxmlformats.org/officeDocument/2006/relationships/image" Target="media/image14.jpeg"/><Relationship Id="rId21" Type="http://schemas.openxmlformats.org/officeDocument/2006/relationships/image" Target="media/image13.jpeg"/><Relationship Id="rId20" Type="http://schemas.openxmlformats.org/officeDocument/2006/relationships/image" Target="media/image12.jpeg"/><Relationship Id="rId2" Type="http://schemas.openxmlformats.org/officeDocument/2006/relationships/settings" Target="settings.xml"/><Relationship Id="rId19" Type="http://schemas.openxmlformats.org/officeDocument/2006/relationships/image" Target="media/image11.jpeg"/><Relationship Id="rId18" Type="http://schemas.openxmlformats.org/officeDocument/2006/relationships/image" Target="media/image10.jpeg"/><Relationship Id="rId17" Type="http://schemas.openxmlformats.org/officeDocument/2006/relationships/image" Target="media/image9.jpeg"/><Relationship Id="rId16" Type="http://schemas.openxmlformats.org/officeDocument/2006/relationships/image" Target="media/image8.jpe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475</Words>
  <Characters>9912</Characters>
  <Lines>6</Lines>
  <Paragraphs>1</Paragraphs>
  <TotalTime>146</TotalTime>
  <ScaleCrop>false</ScaleCrop>
  <LinksUpToDate>false</LinksUpToDate>
  <CharactersWithSpaces>10761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光头华日耍流氓</cp:lastModifiedBy>
  <cp:lastPrinted>2013-10-03T12:51:00Z</cp:lastPrinted>
  <dcterms:modified xsi:type="dcterms:W3CDTF">2025-09-10T11:35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I0ODQ0N2RkODA5OWY1NjMwM2M5YjBkOWI0YTdlYjQiLCJ1c2VySWQiOiI0MzcwNjQwMDE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25B14145D75D4397B1C25B91DBE8B622_12</vt:lpwstr>
  </property>
</Properties>
</file>